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9115488"/>
      <w:bookmarkEnd w:id="0"/>
      <w:r w:rsidRPr="001549D3">
        <w:t>Supplementary Material</w:t>
      </w:r>
    </w:p>
    <w:p w14:paraId="4CA30A66" w14:textId="1913B625" w:rsidR="00817DD6" w:rsidRPr="001549D3" w:rsidRDefault="002747FA" w:rsidP="0001436A">
      <w:pPr>
        <w:pStyle w:val="aff6"/>
      </w:pPr>
      <w:r w:rsidRPr="002747FA">
        <w:t>Case report: Blinatumomab therapy for the treatment of B-cell acute lymphoblastic leukemia patients with central nervous system infiltration</w:t>
      </w:r>
    </w:p>
    <w:p w14:paraId="25D2C293" w14:textId="78C3886B" w:rsidR="002868E2" w:rsidRPr="00994A3D" w:rsidRDefault="002747FA" w:rsidP="0001436A">
      <w:pPr>
        <w:pStyle w:val="AuthorList"/>
      </w:pPr>
      <w:r w:rsidRPr="002747FA">
        <w:t>Han-Yu Cao1,2†, Hui Chen3†, Song-Bai Liu4†, Wen-Jie Gong1,2†, Chong-Sheng Qian1,2, Tong-Tong Zhang1,2, Chao-Ling Wan1,2, Si-Man Huang1,2, Nan-Xu5, Hai-Ping Dai1,2*, Sheng-Li Xue1,2*</w:t>
      </w:r>
    </w:p>
    <w:p w14:paraId="7C60BB10" w14:textId="10A5F018" w:rsidR="002747FA" w:rsidRPr="002747FA" w:rsidRDefault="002868E2" w:rsidP="002747F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747FA" w:rsidRPr="002747FA">
        <w:rPr>
          <w:rFonts w:cs="Times New Roman"/>
        </w:rPr>
        <w:t>Professor Sheng-Li Xue</w:t>
      </w:r>
      <w:r w:rsidR="002747FA">
        <w:rPr>
          <w:rFonts w:cs="Times New Roman"/>
        </w:rPr>
        <w:t>:</w:t>
      </w:r>
      <w:r w:rsidR="002747FA" w:rsidRPr="002747FA">
        <w:rPr>
          <w:rFonts w:cs="Times New Roman"/>
        </w:rPr>
        <w:t xml:space="preserve"> slxue@suda.edu.cn</w:t>
      </w:r>
    </w:p>
    <w:p w14:paraId="217F3AE0" w14:textId="1BA993E2" w:rsidR="002868E2" w:rsidRPr="00994A3D" w:rsidRDefault="002747FA" w:rsidP="002747FA">
      <w:pPr>
        <w:spacing w:before="240" w:after="0"/>
        <w:rPr>
          <w:rFonts w:cs="Times New Roman"/>
        </w:rPr>
      </w:pPr>
      <w:r w:rsidRPr="002747FA">
        <w:rPr>
          <w:rFonts w:cs="Times New Roman"/>
        </w:rPr>
        <w:t>Dr. Hai-ping Dai</w:t>
      </w:r>
      <w:r>
        <w:rPr>
          <w:rFonts w:cs="Times New Roman"/>
        </w:rPr>
        <w:t>:</w:t>
      </w:r>
      <w:r w:rsidRPr="002747FA">
        <w:rPr>
          <w:rFonts w:cs="Times New Roman"/>
        </w:rPr>
        <w:t xml:space="preserve"> daihaiping8@126.com</w:t>
      </w:r>
    </w:p>
    <w:p w14:paraId="29026311" w14:textId="3A7B7A53" w:rsidR="00EA3D3C" w:rsidRPr="00994A3D" w:rsidRDefault="00654E8F" w:rsidP="0001436A">
      <w:pPr>
        <w:pStyle w:val="1"/>
      </w:pPr>
      <w:r w:rsidRPr="00994A3D">
        <w:t xml:space="preserve">Supplementary </w:t>
      </w:r>
      <w:r w:rsidR="002747FA">
        <w:t>Methods</w:t>
      </w:r>
    </w:p>
    <w:p w14:paraId="11C57C8A" w14:textId="77777777" w:rsidR="002747FA" w:rsidRPr="002747FA" w:rsidRDefault="002747FA" w:rsidP="002747FA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2747FA">
        <w:rPr>
          <w:rFonts w:cs="Times New Roman"/>
          <w:szCs w:val="24"/>
        </w:rPr>
        <w:t>Transwell migration assay</w:t>
      </w:r>
    </w:p>
    <w:p w14:paraId="60476D62" w14:textId="77777777" w:rsidR="002747FA" w:rsidRPr="002747FA" w:rsidRDefault="002747FA" w:rsidP="002747FA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2747FA">
        <w:rPr>
          <w:rFonts w:cs="Times New Roman"/>
          <w:szCs w:val="24"/>
        </w:rPr>
        <w:t>T cells were sorted from peripheral blood samples of 3 B-ALL patients, using CD3 antibody-coated magnetic beads (Miltenyi, Germany). Then the T-cells (range from 2.18×10</w:t>
      </w:r>
      <w:r w:rsidRPr="00E60B92">
        <w:rPr>
          <w:rFonts w:cs="Times New Roman"/>
          <w:szCs w:val="24"/>
          <w:vertAlign w:val="superscript"/>
        </w:rPr>
        <w:t>5</w:t>
      </w:r>
      <w:r w:rsidRPr="002747FA">
        <w:rPr>
          <w:rFonts w:cs="Times New Roman"/>
          <w:szCs w:val="24"/>
        </w:rPr>
        <w:t xml:space="preserve"> to 2.62×10</w:t>
      </w:r>
      <w:r w:rsidRPr="00E60B92">
        <w:rPr>
          <w:rFonts w:cs="Times New Roman"/>
          <w:szCs w:val="24"/>
          <w:vertAlign w:val="superscript"/>
        </w:rPr>
        <w:t>5</w:t>
      </w:r>
      <w:r w:rsidRPr="002747FA">
        <w:rPr>
          <w:rFonts w:cs="Times New Roman"/>
          <w:szCs w:val="24"/>
        </w:rPr>
        <w:t xml:space="preserve"> cells) were seeded into a transwell insert with a polyethylene terephthalate membrane pore size of 8 μm (Thermo Fisher, MA, USA) in a 24-well plate, respectively. Raji cells (ATCC, USA) were seeded in the lower chamber (5×10</w:t>
      </w:r>
      <w:r w:rsidRPr="00E60B92">
        <w:rPr>
          <w:rFonts w:cs="Times New Roman"/>
          <w:szCs w:val="24"/>
          <w:vertAlign w:val="superscript"/>
        </w:rPr>
        <w:t>5</w:t>
      </w:r>
      <w:r w:rsidRPr="002747FA">
        <w:rPr>
          <w:rFonts w:cs="Times New Roman"/>
          <w:szCs w:val="24"/>
        </w:rPr>
        <w:t xml:space="preserve"> cells/well). Each sample was divided into 2 groups as shown in Supplementary Figure 1A. Blina (1µg/ml) were incubated with T cells for an hour at 4°C before seeding into the upper chamber. The 24-well plates were incubated at 37°C, 5% CO</w:t>
      </w:r>
      <w:r w:rsidRPr="00E60B92">
        <w:rPr>
          <w:rFonts w:cs="Times New Roman"/>
          <w:szCs w:val="24"/>
          <w:vertAlign w:val="superscript"/>
        </w:rPr>
        <w:t>2</w:t>
      </w:r>
      <w:r w:rsidRPr="002747FA">
        <w:rPr>
          <w:rFonts w:cs="Times New Roman"/>
          <w:szCs w:val="24"/>
        </w:rPr>
        <w:t xml:space="preserve"> for 18 hours. Then the upper chambers were taken out. Cell numbers in the upper and lower chambers were counted, respectively. </w:t>
      </w:r>
    </w:p>
    <w:p w14:paraId="2F3C2BBC" w14:textId="77777777" w:rsidR="002747FA" w:rsidRPr="002747FA" w:rsidRDefault="002747FA" w:rsidP="002747FA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2747FA">
        <w:rPr>
          <w:rFonts w:cs="Times New Roman"/>
          <w:szCs w:val="24"/>
        </w:rPr>
        <w:t>Flow cytometry analysis</w:t>
      </w:r>
    </w:p>
    <w:p w14:paraId="08451C38" w14:textId="3370486F" w:rsidR="00994A3D" w:rsidRDefault="002747FA" w:rsidP="002747F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2747FA">
        <w:rPr>
          <w:rFonts w:cs="Times New Roman"/>
          <w:szCs w:val="24"/>
        </w:rPr>
        <w:t>T-cells were separated, grouped and treated as indicated in Supplementary Figure 1A. Cells in the lower chamber were collected and prepared for flow cytometry analysis. PE-Cy7-A CD20, PerCP-Cy5.5-A CD4 and or CompAPC-A CD8 antibodies (Proteintech, USA) were used. Flow cytometry analysis was performed on the cells according to the protocols of our institute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. </w:t>
      </w:r>
    </w:p>
    <w:p w14:paraId="5536F44B" w14:textId="2E70D343" w:rsidR="002747FA" w:rsidRPr="00994A3D" w:rsidRDefault="002747FA" w:rsidP="002747FA">
      <w:pPr>
        <w:pStyle w:val="1"/>
      </w:pPr>
      <w:r w:rsidRPr="00994A3D">
        <w:t xml:space="preserve">Supplementary </w:t>
      </w:r>
      <w:r>
        <w:t>R</w:t>
      </w:r>
      <w:r w:rsidRPr="002747FA">
        <w:t>esults</w:t>
      </w:r>
    </w:p>
    <w:p w14:paraId="1B08FB7E" w14:textId="77777777" w:rsidR="002747FA" w:rsidRDefault="002747FA" w:rsidP="002747FA">
      <w:r>
        <w:t>Results of transwell migration assay</w:t>
      </w:r>
    </w:p>
    <w:p w14:paraId="42A4D1BD" w14:textId="77777777" w:rsidR="002747FA" w:rsidRDefault="002747FA" w:rsidP="002747FA">
      <w:r>
        <w:t xml:space="preserve">The results showed that T-cells and T-cells with blinatumomab seeded in the upper chamber penetrated into the lower chamber (Supplementary Figure 1). </w:t>
      </w:r>
    </w:p>
    <w:p w14:paraId="480F05A5" w14:textId="77777777" w:rsidR="002747FA" w:rsidRDefault="002747FA" w:rsidP="002747FA">
      <w:r>
        <w:t>Results of flow cytometry</w:t>
      </w:r>
    </w:p>
    <w:p w14:paraId="7597A236" w14:textId="24E5B55E" w:rsidR="002747FA" w:rsidRPr="002747FA" w:rsidRDefault="002747FA" w:rsidP="002747FA">
      <w:pPr>
        <w:rPr>
          <w:rFonts w:cs="Times New Roman"/>
          <w:szCs w:val="24"/>
          <w:u w:val="single"/>
        </w:rPr>
      </w:pPr>
      <w:r>
        <w:lastRenderedPageBreak/>
        <w:t>CD20 positive CD4+ or CD8+ T cells were detected in the lower chamber, which indicated that blinatumomab engaged T cells migrated to the lower chamber (Supplementary Figure 2).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ED0B176" w14:textId="77777777" w:rsidR="002747FA" w:rsidRDefault="00994A3D" w:rsidP="002747FA">
      <w:pPr>
        <w:pStyle w:val="2"/>
      </w:pPr>
      <w:r w:rsidRPr="0001436A">
        <w:t>Supplementary</w:t>
      </w:r>
      <w:r w:rsidRPr="001549D3">
        <w:t xml:space="preserve"> Figures</w:t>
      </w:r>
    </w:p>
    <w:p w14:paraId="4DC03C2E" w14:textId="5FEACCAF" w:rsidR="002747FA" w:rsidRDefault="002D2D8A" w:rsidP="002747FA">
      <w:pPr>
        <w:pStyle w:val="2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4DBB3435" wp14:editId="12A4E47C">
            <wp:extent cx="5738812" cy="473274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5892" cy="4755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0492A8B" w:rsidR="00994A3D" w:rsidRPr="002D2D8A" w:rsidRDefault="00994A3D" w:rsidP="002747FA">
      <w:pPr>
        <w:pStyle w:val="2"/>
        <w:numPr>
          <w:ilvl w:val="0"/>
          <w:numId w:val="0"/>
        </w:numPr>
        <w:rPr>
          <w:b w:val="0"/>
          <w:bCs/>
        </w:rPr>
      </w:pPr>
      <w:r w:rsidRPr="002747FA">
        <w:t xml:space="preserve">Supplementary Figure </w:t>
      </w:r>
      <w:r w:rsidR="002D2D8A">
        <w:t>1</w:t>
      </w:r>
      <w:r w:rsidRPr="002747FA">
        <w:t xml:space="preserve">. </w:t>
      </w:r>
      <w:r w:rsidR="002747FA" w:rsidRPr="002D2D8A">
        <w:rPr>
          <w:b w:val="0"/>
          <w:bCs/>
        </w:rPr>
        <w:t>Transwell migration assay.  (A, B) The schematic diagram of transwell migration assay. (C) Cell counts of the upper and lower chambers of each group in the transwell migration assay</w:t>
      </w:r>
      <w:r w:rsidRPr="002D2D8A">
        <w:rPr>
          <w:b w:val="0"/>
          <w:bCs/>
        </w:rPr>
        <w:t xml:space="preserve">. </w:t>
      </w:r>
    </w:p>
    <w:p w14:paraId="6ADD6023" w14:textId="193D8774" w:rsidR="002747FA" w:rsidRPr="002747FA" w:rsidRDefault="002D2D8A" w:rsidP="002747FA">
      <w:pPr>
        <w:spacing w:before="240"/>
      </w:pPr>
      <w:r>
        <w:rPr>
          <w:noProof/>
        </w:rPr>
        <w:lastRenderedPageBreak/>
        <w:drawing>
          <wp:inline distT="0" distB="0" distL="0" distR="0" wp14:anchorId="68823E34" wp14:editId="1F2AF05E">
            <wp:extent cx="6208395" cy="608457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08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47FA" w:rsidRPr="0001436A">
        <w:rPr>
          <w:rFonts w:cs="Times New Roman"/>
          <w:b/>
          <w:szCs w:val="24"/>
        </w:rPr>
        <w:t xml:space="preserve">Supplementary Figure </w:t>
      </w:r>
      <w:r w:rsidR="002747FA">
        <w:rPr>
          <w:rFonts w:cs="Times New Roman"/>
          <w:b/>
          <w:szCs w:val="24"/>
        </w:rPr>
        <w:t>2</w:t>
      </w:r>
      <w:r w:rsidR="002747FA" w:rsidRPr="0001436A">
        <w:rPr>
          <w:rFonts w:cs="Times New Roman"/>
          <w:b/>
          <w:szCs w:val="24"/>
        </w:rPr>
        <w:t>.</w:t>
      </w:r>
      <w:r w:rsidR="002747FA" w:rsidRPr="001549D3">
        <w:rPr>
          <w:rFonts w:cs="Times New Roman"/>
          <w:szCs w:val="24"/>
        </w:rPr>
        <w:t xml:space="preserve"> </w:t>
      </w:r>
      <w:r w:rsidR="002747FA" w:rsidRPr="002747FA">
        <w:rPr>
          <w:rFonts w:cs="Times New Roman"/>
          <w:szCs w:val="24"/>
        </w:rPr>
        <w:t>Flow cytometry assays. (A) Possible binding forms of T cells to blina or Raji cells in migration assays. (B) The schematic diagram of blina engaged T-cells across to the lower chamber in the transwell migration assay. (C) Raji cells combined with Blinatumomab engaged T cells were detected in the lower chamber by flowcytometry. (D) The proportion of CD4+/CD19+/CD20+ cells together with CD8+/CD19+/CD20+ cells in the lower chamber detected by flow cytometry.</w:t>
      </w:r>
    </w:p>
    <w:p w14:paraId="38FF7585" w14:textId="77777777" w:rsidR="002747FA" w:rsidRPr="001549D3" w:rsidRDefault="002747FA" w:rsidP="00654E8F">
      <w:pPr>
        <w:spacing w:before="240"/>
      </w:pPr>
    </w:p>
    <w:sectPr w:rsidR="002747FA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7CA80" w14:textId="77777777" w:rsidR="00C808E3" w:rsidRDefault="00C808E3" w:rsidP="00117666">
      <w:pPr>
        <w:spacing w:after="0"/>
      </w:pPr>
      <w:r>
        <w:separator/>
      </w:r>
    </w:p>
  </w:endnote>
  <w:endnote w:type="continuationSeparator" w:id="0">
    <w:p w14:paraId="3C8E6FE7" w14:textId="77777777" w:rsidR="00C808E3" w:rsidRDefault="00C808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1D195" w14:textId="77777777" w:rsidR="00C808E3" w:rsidRDefault="00C808E3" w:rsidP="00117666">
      <w:pPr>
        <w:spacing w:after="0"/>
      </w:pPr>
      <w:r>
        <w:separator/>
      </w:r>
    </w:p>
  </w:footnote>
  <w:footnote w:type="continuationSeparator" w:id="0">
    <w:p w14:paraId="602B273E" w14:textId="77777777" w:rsidR="00C808E3" w:rsidRDefault="00C808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7FA"/>
    <w:rsid w:val="002868E2"/>
    <w:rsid w:val="002869C3"/>
    <w:rsid w:val="002936E4"/>
    <w:rsid w:val="002B4A57"/>
    <w:rsid w:val="002C74CA"/>
    <w:rsid w:val="002D2D8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C0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08E3"/>
    <w:rsid w:val="00CC0A3A"/>
    <w:rsid w:val="00CD066B"/>
    <w:rsid w:val="00CE4FEE"/>
    <w:rsid w:val="00DB59C3"/>
    <w:rsid w:val="00DC259A"/>
    <w:rsid w:val="00DE23E8"/>
    <w:rsid w:val="00E52377"/>
    <w:rsid w:val="00E60B92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3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608469154@qq.com</cp:lastModifiedBy>
  <cp:revision>5</cp:revision>
  <cp:lastPrinted>2013-10-03T12:51:00Z</cp:lastPrinted>
  <dcterms:created xsi:type="dcterms:W3CDTF">2022-11-17T16:58:00Z</dcterms:created>
  <dcterms:modified xsi:type="dcterms:W3CDTF">2023-03-3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